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Spacing w:w="2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4"/>
        <w:gridCol w:w="437"/>
        <w:gridCol w:w="2803"/>
        <w:gridCol w:w="1653"/>
        <w:gridCol w:w="9691"/>
      </w:tblGrid>
      <w:tr w:rsidR="003C34D8" w:rsidRPr="003C34D8" w14:paraId="5F1910E0" w14:textId="77777777" w:rsidTr="003419D3">
        <w:trPr>
          <w:trHeight w:val="316"/>
          <w:tblCellSpacing w:w="28" w:type="dxa"/>
        </w:trPr>
        <w:tc>
          <w:tcPr>
            <w:tcW w:w="3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75AA" w14:textId="61738065" w:rsidR="003C34D8" w:rsidRPr="003C34D8" w:rsidRDefault="00807126" w:rsidP="003419D3">
            <w:pPr>
              <w:spacing w:after="0" w:line="240" w:lineRule="auto"/>
              <w:ind w:left="708" w:hanging="708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</w:t>
            </w:r>
            <w:r w:rsidR="003C34D8"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ease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72E84E" w14:textId="7CD39BF1" w:rsidR="003C34D8" w:rsidRPr="003C34D8" w:rsidRDefault="00807126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DI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9997BA8" w14:textId="6D2FDAE1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WRHD</w:t>
            </w:r>
          </w:p>
        </w:tc>
        <w:tc>
          <w:tcPr>
            <w:tcW w:w="31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9123D9" w14:textId="79057CD8" w:rsidR="003C34D8" w:rsidRPr="003C34D8" w:rsidRDefault="00807126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</w:t>
            </w:r>
            <w:r w:rsidR="003C34D8"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redicted 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</w:t>
            </w:r>
            <w:r w:rsidR="003C34D8"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fect</w:t>
            </w:r>
          </w:p>
        </w:tc>
      </w:tr>
      <w:tr w:rsidR="003C34D8" w:rsidRPr="003C34D8" w14:paraId="640DDC28" w14:textId="77777777" w:rsidTr="003419D3">
        <w:trPr>
          <w:trHeight w:val="316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416E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V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13EA" w14:textId="07D464DD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mphotericin B-</w:t>
            </w:r>
            <w:proofErr w:type="spellStart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thinylestradiol</w:t>
            </w:r>
            <w:proofErr w:type="spellEnd"/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A687A" w14:textId="5FECD0EA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thinylestradiol</w:t>
            </w:r>
            <w:proofErr w:type="spellEnd"/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9B3B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Amphotericin B may decrease the excretion rate of </w:t>
            </w:r>
            <w:proofErr w:type="spellStart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thinylestradiol</w:t>
            </w:r>
            <w:proofErr w:type="spellEnd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which could result in a higher serum level.</w:t>
            </w:r>
          </w:p>
        </w:tc>
      </w:tr>
      <w:tr w:rsidR="003C34D8" w:rsidRPr="003C34D8" w14:paraId="3F272111" w14:textId="77777777" w:rsidTr="003419D3">
        <w:trPr>
          <w:trHeight w:val="316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CD71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V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1289" w14:textId="561E0A83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mphotericin B-Mifepriston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21F4" w14:textId="1B177F7F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ifepristone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1D33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e metabolism of Mifepristone can be decreased when combined with Amphotericin B.</w:t>
            </w:r>
          </w:p>
        </w:tc>
      </w:tr>
      <w:tr w:rsidR="003C34D8" w:rsidRPr="003C34D8" w14:paraId="420F1B38" w14:textId="77777777" w:rsidTr="003419D3">
        <w:trPr>
          <w:trHeight w:val="316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669C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V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5BEB" w14:textId="0BBEB8A2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mphotericin B-Mestrano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69583" w14:textId="6F82E07C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estranol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22AC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mphotericin B may decrease the excretion rate of Mestranol which could result in a higher serum level.</w:t>
            </w:r>
          </w:p>
        </w:tc>
      </w:tr>
      <w:tr w:rsidR="003C34D8" w:rsidRPr="003C34D8" w14:paraId="1D2DF3F9" w14:textId="77777777" w:rsidTr="003419D3">
        <w:trPr>
          <w:trHeight w:val="316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FB33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V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B4C9" w14:textId="439C6DCA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esogestrel</w:t>
            </w:r>
            <w:proofErr w:type="spellEnd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Amphotericin B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336FA" w14:textId="0AEADB7A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esogestrel</w:t>
            </w:r>
            <w:proofErr w:type="spellEnd"/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1282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The metabolism of Amphotericin B can be increased when combined with </w:t>
            </w:r>
            <w:proofErr w:type="spellStart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esogestrel</w:t>
            </w:r>
            <w:proofErr w:type="spellEnd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</w:p>
        </w:tc>
      </w:tr>
      <w:tr w:rsidR="003C34D8" w:rsidRPr="003C34D8" w14:paraId="6ECA91CF" w14:textId="77777777" w:rsidTr="003419D3">
        <w:trPr>
          <w:trHeight w:val="316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5CEB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V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6576" w14:textId="47929E22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mphotericin B-</w:t>
            </w:r>
            <w:proofErr w:type="spellStart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egesterone</w:t>
            </w:r>
            <w:proofErr w:type="spellEnd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acetat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24C45" w14:textId="6EF2967B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egesterone</w:t>
            </w:r>
            <w:proofErr w:type="spellEnd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acetate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8D60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The metabolism of </w:t>
            </w:r>
            <w:proofErr w:type="spellStart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egesterone</w:t>
            </w:r>
            <w:proofErr w:type="spellEnd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acetate can be decreased when combined with Amphotericin B.</w:t>
            </w:r>
          </w:p>
        </w:tc>
      </w:tr>
      <w:tr w:rsidR="003C34D8" w:rsidRPr="003C34D8" w14:paraId="5F751E3D" w14:textId="77777777" w:rsidTr="003419D3">
        <w:trPr>
          <w:trHeight w:val="316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AECD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V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F15F" w14:textId="703A3F96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mphotericin B-Norethynodre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21CE" w14:textId="6B83F19B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orethynodrel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BE52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e metabolism of Norethynodrel can be decreased when combined with Amphotericin B.</w:t>
            </w:r>
          </w:p>
        </w:tc>
      </w:tr>
      <w:tr w:rsidR="003C34D8" w:rsidRPr="003C34D8" w14:paraId="0BDC49CB" w14:textId="77777777" w:rsidTr="003419D3">
        <w:trPr>
          <w:trHeight w:val="316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EAD2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V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39E8" w14:textId="597F51C1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evonorgestrel-Amphotericin B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6911B" w14:textId="3FD8AA24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evonorgestrel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1847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e metabolism of Amphotericin B can be decreased when combined with Levonorgestrel.</w:t>
            </w:r>
          </w:p>
        </w:tc>
      </w:tr>
      <w:tr w:rsidR="003C34D8" w:rsidRPr="003C34D8" w14:paraId="09DFCE9E" w14:textId="77777777" w:rsidTr="003419D3">
        <w:trPr>
          <w:trHeight w:val="316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96BD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V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87A8" w14:textId="63C379BF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mphotericin B-</w:t>
            </w:r>
            <w:proofErr w:type="spellStart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orgestrel</w:t>
            </w:r>
            <w:proofErr w:type="spellEnd"/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B547B" w14:textId="7603F108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orgestrel</w:t>
            </w:r>
            <w:proofErr w:type="spellEnd"/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E1D1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Amphotericin B may decrease the excretion rate of </w:t>
            </w:r>
            <w:proofErr w:type="spellStart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orgestrel</w:t>
            </w:r>
            <w:proofErr w:type="spellEnd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which could result in a higher serum level.</w:t>
            </w:r>
          </w:p>
        </w:tc>
      </w:tr>
      <w:tr w:rsidR="003C34D8" w:rsidRPr="003C34D8" w14:paraId="625FCD38" w14:textId="77777777" w:rsidTr="003419D3">
        <w:trPr>
          <w:trHeight w:val="316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4602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V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A6ED" w14:textId="0CD759A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ogesterone-Amphotericin B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10C8" w14:textId="1042A4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ogesterone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2C43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e metabolism of Amphotericin B can be decreased when combined with Progesterone.</w:t>
            </w:r>
          </w:p>
        </w:tc>
      </w:tr>
      <w:tr w:rsidR="003C34D8" w:rsidRPr="003C34D8" w14:paraId="29B965A9" w14:textId="77777777" w:rsidTr="003419D3">
        <w:trPr>
          <w:trHeight w:val="316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D71B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V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E0A8" w14:textId="08AE8151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mphotericin B-</w:t>
            </w:r>
            <w:proofErr w:type="spellStart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thynodiol</w:t>
            </w:r>
            <w:proofErr w:type="spellEnd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diacetat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B716D" w14:textId="67AC13B6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thynodiol</w:t>
            </w:r>
            <w:proofErr w:type="spellEnd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diacetate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2843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The metabolism of Amphotericin B can be increased when combined with </w:t>
            </w:r>
            <w:proofErr w:type="spellStart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Ethynodiol</w:t>
            </w:r>
            <w:proofErr w:type="spellEnd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diacetate.</w:t>
            </w:r>
          </w:p>
        </w:tc>
      </w:tr>
      <w:tr w:rsidR="003C34D8" w:rsidRPr="003C34D8" w14:paraId="6EACAB5F" w14:textId="77777777" w:rsidTr="003419D3">
        <w:trPr>
          <w:trHeight w:val="316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DDA2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V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7681" w14:textId="09CEC45C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ethylstilbestrol-Amphotericin B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BE1A6" w14:textId="4F7D2CF2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ethylstilbestrol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26BB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e excretion of Amphotericin B can be decreased when combined with Diethylstilbestrol.</w:t>
            </w:r>
          </w:p>
        </w:tc>
      </w:tr>
      <w:tr w:rsidR="003C34D8" w:rsidRPr="003C34D8" w14:paraId="73FE2457" w14:textId="77777777" w:rsidTr="003419D3">
        <w:trPr>
          <w:trHeight w:val="316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5ABD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V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EEFB" w14:textId="775963B3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mphotericin B-Uliprista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6CF01" w14:textId="1032151C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Ulipristal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CA8B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e metabolism of Ulipristal can be decreased when combined with Amphotericin B.</w:t>
            </w:r>
          </w:p>
        </w:tc>
      </w:tr>
      <w:tr w:rsidR="003C34D8" w:rsidRPr="003C34D8" w14:paraId="6AF49744" w14:textId="77777777" w:rsidTr="003419D3">
        <w:trPr>
          <w:trHeight w:val="316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0288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V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0F05" w14:textId="705BFFAA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litretinoin-Mifepriston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EE34E" w14:textId="6C609ACD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ifepristone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6D79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e therapeutic efficacy of Mifepristone can be decreased when used in combination with Alitretinoin.</w:t>
            </w:r>
          </w:p>
        </w:tc>
      </w:tr>
      <w:tr w:rsidR="003C34D8" w:rsidRPr="003C34D8" w14:paraId="18E4ECA3" w14:textId="77777777" w:rsidTr="003419D3">
        <w:trPr>
          <w:trHeight w:val="316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0383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V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A384" w14:textId="130476AA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ogesterone-Alitretinoin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37C05" w14:textId="511F9D30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ogesterone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75FB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e metabolism of Alitretinoin can be decreased when combined with Progesterone.</w:t>
            </w:r>
          </w:p>
        </w:tc>
      </w:tr>
      <w:tr w:rsidR="003C34D8" w:rsidRPr="003C34D8" w14:paraId="3282E93A" w14:textId="77777777" w:rsidTr="003419D3">
        <w:trPr>
          <w:trHeight w:val="316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E383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V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D835" w14:textId="69A7C748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litretinoin-Isoniazi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FD1B2" w14:textId="44DE17E0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soniazid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40DB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e therapeutic efficacy of Isoniazid can be decreased when used in combination with Alitretinoin.</w:t>
            </w:r>
          </w:p>
        </w:tc>
      </w:tr>
      <w:tr w:rsidR="003C34D8" w:rsidRPr="003C34D8" w14:paraId="1C8320CE" w14:textId="77777777" w:rsidTr="003419D3">
        <w:trPr>
          <w:trHeight w:val="316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1D7A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vid19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AF21" w14:textId="43284136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hloroquine-Heparin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6700" w14:textId="1746B343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eparin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3625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e therapeutic efficacy of Chloroquine can be increased when used in combination with Heparin.</w:t>
            </w:r>
          </w:p>
        </w:tc>
      </w:tr>
      <w:tr w:rsidR="003C34D8" w:rsidRPr="003C34D8" w14:paraId="3206DA0A" w14:textId="77777777" w:rsidTr="003419D3">
        <w:trPr>
          <w:trHeight w:val="316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3FF2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vid19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2133" w14:textId="7E0C9C33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ethylprednisolone-Heparin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4BDB9" w14:textId="0E57BE60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eparin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AF2A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e therapeutic efficacy of Methylprednisolone can be increased when used in combination with Heparin.</w:t>
            </w:r>
          </w:p>
        </w:tc>
      </w:tr>
      <w:tr w:rsidR="003C34D8" w:rsidRPr="003C34D8" w14:paraId="60C458A8" w14:textId="77777777" w:rsidTr="003419D3">
        <w:trPr>
          <w:trHeight w:val="316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8E2B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vid19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EDFA" w14:textId="2CF628FA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zithromycin-</w:t>
            </w:r>
            <w:proofErr w:type="spellStart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osinopril</w:t>
            </w:r>
            <w:proofErr w:type="spellEnd"/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F29B8" w14:textId="572F22B8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zithromycin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24C5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The risk or severity of QTc prolongation can be increased when </w:t>
            </w:r>
            <w:proofErr w:type="spellStart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osinopril</w:t>
            </w:r>
            <w:proofErr w:type="spellEnd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is combined with Azithromycin.</w:t>
            </w:r>
          </w:p>
        </w:tc>
      </w:tr>
      <w:tr w:rsidR="003C34D8" w:rsidRPr="003C34D8" w14:paraId="6DDED642" w14:textId="77777777" w:rsidTr="003419D3">
        <w:trPr>
          <w:trHeight w:val="316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FC9F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vid19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4690" w14:textId="50C22F1D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zithromycin-Levobetaxolol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0628" w14:textId="4653CF60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zithromycin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DEB0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e risk or severity of QTc prolongation can be increased when Azithromycin is combined with Levobetaxolol.</w:t>
            </w:r>
          </w:p>
        </w:tc>
      </w:tr>
      <w:tr w:rsidR="003C34D8" w:rsidRPr="003C34D8" w14:paraId="4A21166F" w14:textId="77777777" w:rsidTr="003419D3">
        <w:trPr>
          <w:trHeight w:val="316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9764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vid19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A315" w14:textId="572C204D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zithromycin-</w:t>
            </w:r>
            <w:proofErr w:type="spellStart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actolol</w:t>
            </w:r>
            <w:proofErr w:type="spellEnd"/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95409" w14:textId="18476A3F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zithromycin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6351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The risk or severity of QTc prolongation can be increased when Azithromycin is combined with </w:t>
            </w:r>
            <w:proofErr w:type="spellStart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actolol</w:t>
            </w:r>
            <w:proofErr w:type="spellEnd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</w:p>
        </w:tc>
      </w:tr>
      <w:tr w:rsidR="003C34D8" w:rsidRPr="003C34D8" w14:paraId="52CB4CA1" w14:textId="77777777" w:rsidTr="003419D3">
        <w:trPr>
          <w:trHeight w:val="316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6B79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vid19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0847" w14:textId="7749D0DE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zithromycin-</w:t>
            </w:r>
            <w:proofErr w:type="spellStart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pirapril</w:t>
            </w:r>
            <w:proofErr w:type="spellEnd"/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7503C" w14:textId="06C3BA99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zithromycin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E072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The risk or severity of QTc prolongation can be increased when </w:t>
            </w:r>
            <w:proofErr w:type="spellStart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pirapril</w:t>
            </w:r>
            <w:proofErr w:type="spellEnd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is combined with Azithromycin.</w:t>
            </w:r>
          </w:p>
        </w:tc>
      </w:tr>
      <w:tr w:rsidR="003C34D8" w:rsidRPr="003C34D8" w14:paraId="17015031" w14:textId="77777777" w:rsidTr="003419D3">
        <w:trPr>
          <w:trHeight w:val="316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A6CF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vid19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49BC" w14:textId="31B7F403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yoscyamine-Ibuprofen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F160F" w14:textId="1DDA2C8B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buprofen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EA74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e risk or severity of Tachycardia can be increased when Hyoscyamine is combined with Ibuprofen.</w:t>
            </w:r>
          </w:p>
        </w:tc>
      </w:tr>
      <w:tr w:rsidR="003C34D8" w:rsidRPr="003C34D8" w14:paraId="79676B5D" w14:textId="77777777" w:rsidTr="003419D3">
        <w:trPr>
          <w:trHeight w:val="258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186E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lastRenderedPageBreak/>
              <w:t>Covid19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0962" w14:textId="49957206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seudoephedrine-Ibuprofen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925A" w14:textId="55EB835F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buprofen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2CA5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e risk or severity of hypertension can be increased when Pseudoephedrine is combined with Ibuprofen.</w:t>
            </w:r>
          </w:p>
        </w:tc>
      </w:tr>
      <w:tr w:rsidR="003C34D8" w:rsidRPr="003C34D8" w14:paraId="71D29BA4" w14:textId="77777777" w:rsidTr="003419D3">
        <w:trPr>
          <w:trHeight w:val="258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BC2F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vid19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120A" w14:textId="25B8F4B6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buprofen-Pimozid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92B03" w14:textId="471BBA2A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buprofen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AC5F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e risk or severity of hypertension can be increased when Ibuprofen is combined with Pimozide.</w:t>
            </w:r>
          </w:p>
        </w:tc>
      </w:tr>
      <w:tr w:rsidR="003C34D8" w:rsidRPr="003C34D8" w14:paraId="4C5D4BEE" w14:textId="77777777" w:rsidTr="003419D3">
        <w:trPr>
          <w:trHeight w:val="258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C855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vid19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3222" w14:textId="206785F5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Ibuprofen-Hydrocortisone </w:t>
            </w:r>
            <w:proofErr w:type="spellStart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obutate</w:t>
            </w:r>
            <w:proofErr w:type="spellEnd"/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E9F12" w14:textId="0DC1B141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buprofen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9322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The risk or severity of gastrointestinal irritation can be increased when Hydrocortisone </w:t>
            </w:r>
            <w:proofErr w:type="spellStart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obutate</w:t>
            </w:r>
            <w:proofErr w:type="spellEnd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is combined with Ibuprofen.</w:t>
            </w:r>
          </w:p>
        </w:tc>
      </w:tr>
      <w:tr w:rsidR="003C34D8" w:rsidRPr="003C34D8" w14:paraId="30CB1C95" w14:textId="77777777" w:rsidTr="003419D3">
        <w:trPr>
          <w:trHeight w:val="258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B55D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vid19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8AB2" w14:textId="6FCABB5D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buprofen-Prednisolone acetat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CC341" w14:textId="5AB9D5D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buprofen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20CD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e risk or severity of gastrointestinal irritation can be increased when Prednisolone acetate is combined with Ibuprofen.</w:t>
            </w:r>
          </w:p>
        </w:tc>
      </w:tr>
      <w:tr w:rsidR="003C34D8" w:rsidRPr="003C34D8" w14:paraId="01E69579" w14:textId="77777777" w:rsidTr="003419D3">
        <w:trPr>
          <w:trHeight w:val="258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5E3C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vid19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2965" w14:textId="6991EE96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imenhydrinate-Ibuprofen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DF0B" w14:textId="264D8108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buprofen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E817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e risk or severity of QTc prolongation can be increased when Dimenhydrinate is combined with Ibuprofen.</w:t>
            </w:r>
          </w:p>
        </w:tc>
      </w:tr>
      <w:tr w:rsidR="003C34D8" w:rsidRPr="003C34D8" w14:paraId="0D67F40E" w14:textId="77777777" w:rsidTr="003419D3">
        <w:trPr>
          <w:trHeight w:val="258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F1A4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vid19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DA46" w14:textId="6CEF542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buprofen-Albiglutid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A8E3E" w14:textId="065BE74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buprofen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2BB0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e risk or severity of angioedema can be increased when Ibuprofen is combined with Albiglutide.</w:t>
            </w:r>
          </w:p>
        </w:tc>
      </w:tr>
      <w:tr w:rsidR="003C34D8" w:rsidRPr="003C34D8" w14:paraId="0FFFFBDA" w14:textId="77777777" w:rsidTr="003419D3">
        <w:trPr>
          <w:trHeight w:val="258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6CE3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vid19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3C52" w14:textId="20EAE5F4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exbrompheniramine-Ibuprofen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82B0E" w14:textId="0EC43A54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buprofen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EB41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e risk or severity of gastrointestinal bleeding can be increased when Ibuprofen is combined with Dexbrompheniramine.</w:t>
            </w:r>
          </w:p>
        </w:tc>
      </w:tr>
      <w:tr w:rsidR="003C34D8" w:rsidRPr="003C34D8" w14:paraId="4C2A64D8" w14:textId="77777777" w:rsidTr="003419D3">
        <w:trPr>
          <w:trHeight w:val="258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8880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vid19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7A15" w14:textId="6EF1BF00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Brompheniramine-Ibuprofen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BE499" w14:textId="18FE7073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buprofen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1FA8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e risk or severity of gastrointestinal bleeding can be increased when Ibuprofen is combined with Brompheniramine.</w:t>
            </w:r>
          </w:p>
        </w:tc>
      </w:tr>
      <w:tr w:rsidR="003C34D8" w:rsidRPr="003C34D8" w14:paraId="6A68E988" w14:textId="77777777" w:rsidTr="003419D3">
        <w:trPr>
          <w:trHeight w:val="258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9334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vid19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F879" w14:textId="738E5469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osinopril</w:t>
            </w:r>
            <w:proofErr w:type="spellEnd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Dexamethason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C605" w14:textId="742CADA3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examethasone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0A25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The risk or severity of ulceration can be increased when </w:t>
            </w:r>
            <w:proofErr w:type="spellStart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osinopril</w:t>
            </w:r>
            <w:proofErr w:type="spellEnd"/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is combined with Dexamethasone.</w:t>
            </w:r>
          </w:p>
        </w:tc>
      </w:tr>
      <w:tr w:rsidR="003C34D8" w:rsidRPr="003C34D8" w14:paraId="2F3940F5" w14:textId="77777777" w:rsidTr="003419D3">
        <w:trPr>
          <w:trHeight w:val="258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FA2B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vid19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35D0" w14:textId="3225544A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ibutramine-Dexamethason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81209" w14:textId="710E3974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examethasone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D0CD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e risk or severity of myopathy and weakness can be increased when Dexamethasone is combined with Sibutramine.</w:t>
            </w:r>
          </w:p>
        </w:tc>
      </w:tr>
      <w:tr w:rsidR="003C34D8" w:rsidRPr="003C34D8" w14:paraId="5A45CB1F" w14:textId="77777777" w:rsidTr="003419D3">
        <w:trPr>
          <w:trHeight w:val="258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D3D7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vid19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BAF7" w14:textId="1BEA4214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isinopril-Dexamethason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456DC" w14:textId="49BEFF11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examethasone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3DAC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e risk or severity of ulceration can be increased when Lisinopril is combined with Dexamethasone.</w:t>
            </w:r>
          </w:p>
        </w:tc>
      </w:tr>
      <w:tr w:rsidR="003C34D8" w:rsidRPr="003C34D8" w14:paraId="7648250E" w14:textId="77777777" w:rsidTr="003419D3">
        <w:trPr>
          <w:trHeight w:val="258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43B8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vid19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D36A" w14:textId="61F90F49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emazepam-Dexamethason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0F9D" w14:textId="3F4C069E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examethasone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9099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e risk or severity of myopathy and weakness can be increased when Dexamethasone is combined with Temazepam.</w:t>
            </w:r>
          </w:p>
        </w:tc>
      </w:tr>
      <w:tr w:rsidR="003C34D8" w:rsidRPr="003C34D8" w14:paraId="07C1ADE8" w14:textId="77777777" w:rsidTr="003419D3">
        <w:trPr>
          <w:trHeight w:val="258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845E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vid19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F4C5" w14:textId="7B7CC002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amsulosin-Dexamethason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0618" w14:textId="62A6B443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examethasone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84F7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e risk or severity of myopathy, rhabdomyolysis, and myoglobinuria can be increased when Tamsulosin is combined with Dexamethasone.</w:t>
            </w:r>
          </w:p>
        </w:tc>
      </w:tr>
      <w:tr w:rsidR="003C34D8" w:rsidRPr="003C34D8" w14:paraId="464BD5FB" w14:textId="77777777" w:rsidTr="003419D3">
        <w:trPr>
          <w:trHeight w:val="258"/>
          <w:tblCellSpacing w:w="28" w:type="dxa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5D46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ovid19</w:t>
            </w:r>
          </w:p>
        </w:tc>
        <w:tc>
          <w:tcPr>
            <w:tcW w:w="10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FE8D" w14:textId="3719B6F8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hentolamine-Dexamethason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29386" w14:textId="305E5884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Dexamethasone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C9B4" w14:textId="77777777" w:rsidR="003C34D8" w:rsidRPr="003C34D8" w:rsidRDefault="003C34D8" w:rsidP="003C34D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3C34D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e risk or severity of ulceration can be increased when Phentolamine is combined with Dexamethasone.</w:t>
            </w:r>
          </w:p>
        </w:tc>
      </w:tr>
    </w:tbl>
    <w:p w14:paraId="69985547" w14:textId="77777777" w:rsidR="00CA6D61" w:rsidRDefault="00CA6D61" w:rsidP="00CA6D61">
      <w:pPr>
        <w:spacing w:before="280" w:line="480" w:lineRule="auto"/>
        <w:jc w:val="both"/>
        <w:rPr>
          <w:b/>
          <w:sz w:val="24"/>
          <w:szCs w:val="24"/>
        </w:rPr>
      </w:pPr>
    </w:p>
    <w:p w14:paraId="508C6C23" w14:textId="77777777" w:rsidR="003A029F" w:rsidRPr="003A029F" w:rsidRDefault="003A029F" w:rsidP="003A029F">
      <w:pPr>
        <w:spacing w:after="0" w:line="480" w:lineRule="auto"/>
        <w:jc w:val="both"/>
        <w:rPr>
          <w:rFonts w:ascii="Arial" w:eastAsia="Arial" w:hAnsi="Arial" w:cs="Arial"/>
          <w:b/>
          <w:sz w:val="24"/>
          <w:szCs w:val="24"/>
        </w:rPr>
      </w:pPr>
      <w:bookmarkStart w:id="1" w:name="_Hlk116468856"/>
      <w:r w:rsidRPr="003A029F">
        <w:rPr>
          <w:rFonts w:ascii="Arial" w:eastAsia="Arial" w:hAnsi="Arial" w:cs="Arial"/>
          <w:b/>
          <w:sz w:val="24"/>
          <w:szCs w:val="24"/>
        </w:rPr>
        <w:t>Supplemental Table 4. Predicted interactions between drugs used for women’s reproductive health and drugs used to treat HIV and COVID-19.</w:t>
      </w:r>
    </w:p>
    <w:p w14:paraId="361D4F29" w14:textId="77777777" w:rsidR="003A029F" w:rsidRPr="003A029F" w:rsidRDefault="003A029F" w:rsidP="003A029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Liberation Serif" w:eastAsia="Liberation Serif" w:hAnsi="Liberation Serif" w:cs="Liberation Serif"/>
          <w:color w:val="000000"/>
          <w:sz w:val="24"/>
          <w:szCs w:val="24"/>
          <w:lang w:eastAsia="es-ES"/>
        </w:rPr>
      </w:pPr>
      <w:r w:rsidRPr="003A029F">
        <w:rPr>
          <w:rFonts w:ascii="Arial" w:eastAsia="Arial" w:hAnsi="Arial" w:cs="Arial"/>
          <w:sz w:val="24"/>
          <w:szCs w:val="24"/>
        </w:rPr>
        <w:lastRenderedPageBreak/>
        <w:t>Our model predicted fifteen and twenty-three interactions between drugs used for women’s reproductive health (WRHDs) and drugs approved to treat human immunodeficiency virus</w:t>
      </w:r>
      <w:r w:rsidRPr="003A029F" w:rsidDel="00986D85">
        <w:rPr>
          <w:rFonts w:ascii="Arial" w:eastAsia="Arial" w:hAnsi="Arial" w:cs="Arial"/>
          <w:sz w:val="24"/>
          <w:szCs w:val="24"/>
        </w:rPr>
        <w:t xml:space="preserve"> </w:t>
      </w:r>
      <w:r w:rsidRPr="003A029F">
        <w:rPr>
          <w:rFonts w:ascii="Arial" w:eastAsia="Arial" w:hAnsi="Arial" w:cs="Arial"/>
          <w:sz w:val="24"/>
          <w:szCs w:val="24"/>
        </w:rPr>
        <w:t xml:space="preserve">(HIV) and </w:t>
      </w:r>
      <w:r w:rsidRPr="003A029F">
        <w:rPr>
          <w:rFonts w:ascii="Arial" w:eastAsia="Arial" w:hAnsi="Arial" w:cs="Arial"/>
          <w:color w:val="2A2A2A"/>
          <w:sz w:val="24"/>
          <w:szCs w:val="24"/>
        </w:rPr>
        <w:t>coronavirus disease 2019 (</w:t>
      </w:r>
      <w:r w:rsidRPr="003A029F">
        <w:rPr>
          <w:rFonts w:ascii="Arial" w:eastAsia="Arial" w:hAnsi="Arial" w:cs="Arial"/>
          <w:sz w:val="24"/>
          <w:szCs w:val="24"/>
        </w:rPr>
        <w:t>COVID-19), respectively. The predicted effect of each interaction is listed. DDI, drug-drug interaction.</w:t>
      </w:r>
    </w:p>
    <w:bookmarkEnd w:id="1"/>
    <w:p w14:paraId="146663DA" w14:textId="7B038183" w:rsidR="006E63EC" w:rsidRPr="006E63EC" w:rsidRDefault="006E63EC" w:rsidP="006E63EC">
      <w:pPr>
        <w:pBdr>
          <w:top w:val="nil"/>
          <w:left w:val="nil"/>
          <w:bottom w:val="nil"/>
          <w:right w:val="nil"/>
          <w:between w:val="nil"/>
        </w:pBdr>
        <w:spacing w:after="0" w:line="576" w:lineRule="auto"/>
        <w:jc w:val="both"/>
        <w:rPr>
          <w:rFonts w:ascii="Liberation Serif" w:eastAsia="Liberation Serif" w:hAnsi="Liberation Serif" w:cs="Liberation Serif"/>
          <w:color w:val="000000"/>
          <w:sz w:val="24"/>
          <w:szCs w:val="24"/>
          <w:lang w:eastAsia="es-ES"/>
        </w:rPr>
      </w:pPr>
    </w:p>
    <w:p w14:paraId="013099D4" w14:textId="77777777" w:rsidR="00FF4160" w:rsidRPr="003C34D8" w:rsidRDefault="003419D3">
      <w:pPr>
        <w:rPr>
          <w:rFonts w:ascii="Arial" w:hAnsi="Arial" w:cs="Arial"/>
          <w:sz w:val="20"/>
          <w:szCs w:val="20"/>
        </w:rPr>
      </w:pPr>
    </w:p>
    <w:sectPr w:rsidR="00FF4160" w:rsidRPr="003C34D8" w:rsidSect="003C34D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9A7"/>
    <w:rsid w:val="003419D3"/>
    <w:rsid w:val="0038756F"/>
    <w:rsid w:val="003A029F"/>
    <w:rsid w:val="003C34D8"/>
    <w:rsid w:val="003D4A0D"/>
    <w:rsid w:val="005A73E6"/>
    <w:rsid w:val="005E625E"/>
    <w:rsid w:val="006E63EC"/>
    <w:rsid w:val="00807126"/>
    <w:rsid w:val="008909A7"/>
    <w:rsid w:val="0093238D"/>
    <w:rsid w:val="00984E3B"/>
    <w:rsid w:val="00CA6D61"/>
    <w:rsid w:val="00F24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2143CA"/>
  <w15:chartTrackingRefBased/>
  <w15:docId w15:val="{EF1E4123-1399-4DF4-B395-E2931BF54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F2410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2410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24102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2410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24102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905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2</Words>
  <Characters>4910</Characters>
  <Application>Microsoft Office Word</Application>
  <DocSecurity>0</DocSecurity>
  <Lines>40</Lines>
  <Paragraphs>11</Paragraphs>
  <ScaleCrop>false</ScaleCrop>
  <Company/>
  <LinksUpToDate>false</LinksUpToDate>
  <CharactersWithSpaces>5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el Henarejos Castillo</dc:creator>
  <cp:keywords/>
  <dc:description/>
  <cp:lastModifiedBy>Pablo Garcia Acero</cp:lastModifiedBy>
  <cp:revision>2</cp:revision>
  <dcterms:created xsi:type="dcterms:W3CDTF">2024-11-22T09:56:00Z</dcterms:created>
  <dcterms:modified xsi:type="dcterms:W3CDTF">2024-11-22T09:56:00Z</dcterms:modified>
</cp:coreProperties>
</file>